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EC3BD" w14:textId="5A1332DF" w:rsidR="00BD2734" w:rsidRPr="00263905" w:rsidRDefault="008323E9" w:rsidP="00EA6A1E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Data</w:t>
      </w:r>
      <w:bookmarkStart w:id="0" w:name="_GoBack"/>
      <w:bookmarkEnd w:id="0"/>
    </w:p>
    <w:p w14:paraId="7B0BFD40" w14:textId="0A55506C" w:rsidR="001F0CA4" w:rsidRPr="00263905" w:rsidRDefault="001F0CA4" w:rsidP="008323E9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ranscriptomic analysis of wing buds in </w:t>
      </w:r>
      <w:r w:rsidRPr="00263905">
        <w:rPr>
          <w:rStyle w:val="fontstyle01"/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lInR2</w:t>
      </w:r>
      <w:r w:rsidRPr="0026390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E4</w:t>
      </w:r>
      <w:r w:rsidRPr="0026390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263905">
        <w:rPr>
          <w:rStyle w:val="fontstyle01"/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Wt</w:t>
      </w:r>
      <w:r w:rsidRPr="0026390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SW</w:t>
      </w:r>
      <w:r w:rsidRPr="0026390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PHs</w:t>
      </w:r>
    </w:p>
    <w:p w14:paraId="6657B731" w14:textId="17CC51C5" w:rsidR="00AB1224" w:rsidRPr="00263905" w:rsidRDefault="00E6047E" w:rsidP="00DA084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verview of the RNA</w:t>
      </w:r>
      <w:r w:rsidR="00DE2937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eq data</w:t>
      </w:r>
      <w:r w:rsidR="008323E9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212FD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Fifth</w:t>
      </w:r>
      <w:r w:rsidR="00A04D75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-instar </w:t>
      </w:r>
      <w:r w:rsidR="00A04D75" w:rsidRPr="00263905"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  <w:t>NlInR2</w:t>
      </w:r>
      <w:r w:rsidR="00A04D75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4</w:t>
      </w:r>
      <w:r w:rsidR="00A04D75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A04D75" w:rsidRPr="00263905"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  <w:t>Wt</w:t>
      </w:r>
      <w:r w:rsidR="00A04D75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W</w:t>
      </w:r>
      <w:r w:rsidR="00A04D75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nymphs at 24- and 48-hAE were collected</w:t>
      </w:r>
      <w:r w:rsidR="00FB1AC8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, and then</w:t>
      </w:r>
      <w:r w:rsidR="00A04D75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1AC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2</w:t>
      </w:r>
      <w:r w:rsidR="00B65FD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FB1AC8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and T3</w:t>
      </w:r>
      <w:r w:rsidR="00B65FDD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FB1AC8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were dissected for </w:t>
      </w:r>
      <w:r w:rsidR="004731A3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RNA sequencing (</w:t>
      </w:r>
      <w:r w:rsidR="00FB1AC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RNA-seq</w:t>
      </w:r>
      <w:r w:rsidR="004731A3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B1AC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22B6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constructed </w:t>
      </w:r>
      <w:r w:rsidR="0010420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24 cDNA libraries</w:t>
      </w:r>
      <w:r w:rsidR="00722B6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8 samples</w:t>
      </w:r>
      <w:r w:rsidR="0010420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2B6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FB1AC8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ee biological replicates </w:t>
      </w:r>
      <w:r w:rsidR="00A04D7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r each cDNA library, at least 31 million raw reads </w:t>
      </w:r>
      <w:r w:rsidR="00123D0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generated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via Illumina Hiseq platform</w:t>
      </w:r>
      <w:r w:rsidR="001B683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0.02% sequencing error rate</w:t>
      </w:r>
      <w:r w:rsidR="004A357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A357B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336BA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4A357B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. After removing low-quality reads, adaptor, and unknown base (N) reads, at least 31</w:t>
      </w:r>
      <w:r w:rsidR="001562D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ion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ean reads were produced from </w:t>
      </w:r>
      <w:r w:rsidR="00F061E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NA libraries </w:t>
      </w:r>
      <w:r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336BA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4063AA" w:rsidRPr="00263905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he mapping rate of clean reads against </w:t>
      </w:r>
      <w:r w:rsidRPr="00263905"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  <w:t>N. lugens</w:t>
      </w:r>
      <w:r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reference genome ranged from </w:t>
      </w:r>
      <w:r w:rsidR="00F061E8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65.58</w:t>
      </w:r>
      <w:r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% to </w:t>
      </w:r>
      <w:r w:rsidR="00F061E8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70.97</w:t>
      </w:r>
      <w:r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%.</w:t>
      </w:r>
      <w:r w:rsidR="00DE2937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o assess the reproducibility </w:t>
      </w:r>
      <w:r w:rsidR="00DE2937" w:rsidRPr="00263905">
        <w:rPr>
          <w:rStyle w:val="fontstyle0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mong three </w:t>
      </w:r>
      <w:r w:rsidR="00DE2937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biological replicates</w:t>
      </w:r>
      <w:r w:rsidR="003B6D9B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in each </w:t>
      </w:r>
      <w:r w:rsidR="00A437E3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sample</w:t>
      </w:r>
      <w:r w:rsidR="00DE2937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, the </w:t>
      </w:r>
      <w:r w:rsidR="00DE293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pairwise correlation</w:t>
      </w:r>
      <w:r w:rsidR="00DE2937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DE293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every two samples </w:t>
      </w:r>
      <w:r w:rsidR="00DE2937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the same group</w:t>
      </w:r>
      <w:r w:rsidR="00DE293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alculated</w:t>
      </w:r>
      <w:r w:rsidR="00DE2937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A437E3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DE293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 P</w:t>
      </w:r>
      <w:r w:rsidR="00DE2937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earson correlation coefficients </w:t>
      </w:r>
      <w:r w:rsidR="00DE293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(R</w:t>
      </w:r>
      <w:r w:rsidR="00DE2937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="00DE293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 </w:t>
      </w:r>
      <w:r w:rsidR="00BE02B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0.92</w:t>
      </w:r>
      <w:r w:rsidR="00DE293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E2937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162D6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was detected </w:t>
      </w:r>
      <w:r w:rsidR="00DE2937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among three biological replicates</w:t>
      </w:r>
      <w:r w:rsidR="00DE2937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indicating </w:t>
      </w:r>
      <w:r w:rsidR="00DE293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E2937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-seq data</w:t>
      </w:r>
      <w:r w:rsidR="00DE293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2162D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DE293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iable.</w:t>
      </w:r>
    </w:p>
    <w:p w14:paraId="186CEDB9" w14:textId="4E13DBF3" w:rsidR="00AB1224" w:rsidRPr="00263905" w:rsidRDefault="00E6047E" w:rsidP="00087C3D">
      <w:pPr>
        <w:spacing w:beforeLines="100" w:before="312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mparison of transcriptional profiles between </w:t>
      </w:r>
      <w:bookmarkStart w:id="1" w:name="OLE_LINK3"/>
      <w:bookmarkStart w:id="2" w:name="OLE_LINK2"/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R2_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4</w:t>
      </w:r>
      <w:r w:rsidR="006470B6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_</w:t>
      </w:r>
      <w:r w:rsidR="006470B6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2W</w:t>
      </w: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T</w:t>
      </w: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_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4</w:t>
      </w:r>
      <w:r w:rsidR="006470B6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_</w:t>
      </w:r>
      <w:bookmarkEnd w:id="1"/>
      <w:bookmarkEnd w:id="2"/>
      <w:r w:rsidR="006470B6"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2W</w:t>
      </w:r>
      <w:r w:rsidR="00D47EA2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62A2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Based on</w:t>
      </w:r>
      <w:r w:rsidR="00B047D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671C3F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iteria of </w:t>
      </w:r>
      <w:r w:rsidR="00B047D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fold</w:t>
      </w:r>
      <w:r w:rsidR="00B047D5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B047D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nge ≥ 2 and adjusted </w:t>
      </w:r>
      <w:r w:rsidR="00B047D5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B047D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adj) &lt; 0.01</w:t>
      </w:r>
      <w:r w:rsidR="00671C3F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E5BF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identified </w:t>
      </w:r>
      <w:r w:rsidR="00264DE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,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46</w:t>
      </w:r>
      <w:r w:rsidR="00295D71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9.96%, 1,846 out of 18,534 genes)</w:t>
      </w:r>
      <w:r w:rsidR="00264DE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E5BF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Gs </w:t>
      </w:r>
      <w:r w:rsidR="001E616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9E5BF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2</w:t>
      </w:r>
      <w:r w:rsidR="00B324E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9E5BF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24h-5</w:t>
      </w:r>
      <w:r w:rsidR="009E5BF8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9E5BF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nstar </w:t>
      </w:r>
      <w:r w:rsidR="009E5BF8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lI</w:t>
      </w:r>
      <w:r w:rsidR="009E5BF8" w:rsidRPr="0026390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n</w:t>
      </w:r>
      <w:r w:rsidR="009E5BF8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2</w:t>
      </w:r>
      <w:r w:rsidR="009E5BF8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4</w:t>
      </w:r>
      <w:r w:rsidR="009E5BF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R2_24h_T2W) </w:t>
      </w:r>
      <w:r w:rsidR="001E616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compared to that of</w:t>
      </w:r>
      <w:r w:rsidR="009E5BF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5BF8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t</w:t>
      </w:r>
      <w:r w:rsidR="009E5BF8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W</w:t>
      </w:r>
      <w:r w:rsidR="009E5BF8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E5BF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(WT_24h_T2W),</w:t>
      </w:r>
      <w:r w:rsidR="00264DE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cluding 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06</w:t>
      </w:r>
      <w:r w:rsidR="00264DE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p-</w:t>
      </w:r>
      <w:r w:rsidR="00AC5B5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regulated</w:t>
      </w:r>
      <w:r w:rsidR="00264DE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40</w:t>
      </w:r>
      <w:r w:rsidR="00264DE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wn-regulated </w:t>
      </w:r>
      <w:r w:rsidR="00AC491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enes</w:t>
      </w:r>
      <w:r w:rsidR="00264DE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4DE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9336B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264DE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 enrichment analysis </w:t>
      </w:r>
      <w:r w:rsidR="00A15FB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howed that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p-regulated </w:t>
      </w:r>
      <w:r w:rsidR="008C7603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06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Gs were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gnificantly enriched into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82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 term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false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covery rate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FDR) &lt; 0.05</w:t>
      </w:r>
      <w:r w:rsidR="00A15FB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15FB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29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 in biological process category, 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11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erms in cellular component category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2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erms in molecular function category.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top 20 significantly enriched GO terms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up-regulated DEG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mainly involved in</w:t>
      </w:r>
      <w:r w:rsidR="00BA52E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proliferation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such as cell cycle process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O:0022402</w:t>
      </w:r>
      <w:r w:rsidR="00231E09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24 DEGs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 cycle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O:0007049</w:t>
      </w:r>
      <w:r w:rsidR="00231E09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35 DEGs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5B34C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DNA metabolic process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B34C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6259</w:t>
      </w:r>
      <w:r w:rsidR="00231E09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89 DEGs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5B34C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mitotic cell cycle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5B34C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0278</w:t>
      </w:r>
      <w:r w:rsidR="00231E09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04 DEGs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A210B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5B34C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mosome organization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B34C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51276</w:t>
      </w:r>
      <w:r w:rsidR="00231E09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11 DEGs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210B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9336B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A210B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A210B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down-regulated </w:t>
      </w:r>
      <w:r w:rsidR="008C7603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40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EGs were enriched into 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1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O terms, including 3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 in biological process category, 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2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erms in cellular component category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8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 in molecular function category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Most of the</w:t>
      </w:r>
      <w:r w:rsidR="00AC5B5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involved in extracellular matrix component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uticle development, such as extracellular region (GO:0005576</w:t>
      </w:r>
      <w:r w:rsidR="00A602C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81 DEG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, cuticle development (GO:0042335</w:t>
      </w:r>
      <w:r w:rsidR="00A602C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41 DEG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, structural constituent of chitin-based cuticle (GO:0005214</w:t>
      </w:r>
      <w:r w:rsidR="00A602C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20 DEG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="005B34C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intrinsic component of membrane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5B34C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31224</w:t>
      </w:r>
      <w:r w:rsidR="00A602C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91 DEGs</w:t>
      </w:r>
      <w:r w:rsidR="005B34C6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and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eroid metabolic process (GO:0008202</w:t>
      </w:r>
      <w:r w:rsidR="00A602C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4 DEGs</w:t>
      </w:r>
      <w:r w:rsidR="00665F0C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AC5B5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9336B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AC5B5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665F0C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68C7096B" w14:textId="778C6FA6" w:rsidR="00AB1224" w:rsidRPr="00263905" w:rsidRDefault="00E6047E" w:rsidP="00B324E9">
      <w:pPr>
        <w:spacing w:beforeLines="100" w:before="312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 of transcriptional profiles between InR2_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4</w:t>
      </w:r>
      <w:r w:rsidR="00BE76B3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_</w:t>
      </w:r>
      <w:r w:rsidR="00BE76B3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3W</w:t>
      </w: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T</w:t>
      </w: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_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4</w:t>
      </w:r>
      <w:r w:rsidR="008609F4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_</w:t>
      </w:r>
      <w:r w:rsidR="00BE76B3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3W.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mpared to </w:t>
      </w:r>
      <w:r w:rsidR="001810E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3</w:t>
      </w:r>
      <w:r w:rsidR="0063634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1810E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1810E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4</w:t>
      </w:r>
      <w:r w:rsidR="001810E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737ED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810E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1810ED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1810E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nstar </w:t>
      </w:r>
      <w:r w:rsidR="001810ED" w:rsidRPr="0026390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Wt</w:t>
      </w:r>
      <w:r w:rsidR="001810E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SW</w:t>
      </w:r>
      <w:r w:rsidR="001810E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ymphs (</w:t>
      </w:r>
      <w:r w:rsidR="001810E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T</w:t>
      </w:r>
      <w:r w:rsidR="001810E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_</w:t>
      </w:r>
      <w:r w:rsidR="001810E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4</w:t>
      </w:r>
      <w:r w:rsidR="008609F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1810E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_</w:t>
      </w:r>
      <w:r w:rsidR="001810E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3W)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8609F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3</w:t>
      </w:r>
      <w:r w:rsidR="0063634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8609F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8609F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4</w:t>
      </w:r>
      <w:r w:rsidR="008609F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-5</w:t>
      </w:r>
      <w:r w:rsidR="008609F4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8609F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nstar </w:t>
      </w:r>
      <w:r w:rsidR="008609F4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lInR2</w:t>
      </w:r>
      <w:r w:rsidR="008609F4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4</w:t>
      </w:r>
      <w:r w:rsidR="008609F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ymphs (InR2_</w:t>
      </w:r>
      <w:r w:rsidR="008609F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4</w:t>
      </w:r>
      <w:r w:rsidR="008609F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8609F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_</w:t>
      </w:r>
      <w:r w:rsidR="008609F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3W) </w:t>
      </w:r>
      <w:r w:rsidR="00AA2B7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d 1542 DEGs (8.32%, 1,542 out of 18,534 genes), </w:t>
      </w:r>
      <w:r w:rsidR="00AF21B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umber is </w:t>
      </w:r>
      <w:r w:rsidR="00AA2B7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able to DEGs in </w:t>
      </w:r>
      <w:r w:rsidR="00AA2B7D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lInR2</w:t>
      </w:r>
      <w:r w:rsidR="00AA2B7D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4</w:t>
      </w:r>
      <w:r w:rsidR="00AA2B7D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3634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2W </w:t>
      </w:r>
      <w:r w:rsidR="00AA2B7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sus </w:t>
      </w:r>
      <w:r w:rsidR="00AA2B7D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t</w:t>
      </w:r>
      <w:r w:rsidR="00AA2B7D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W</w:t>
      </w:r>
      <w:r w:rsidR="0063634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2W</w:t>
      </w:r>
      <w:r w:rsidR="00AA2B7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E1E9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InR2_</w:t>
      </w:r>
      <w:r w:rsidR="005E1E9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4</w:t>
      </w:r>
      <w:r w:rsidR="005E1E9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5E1E9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_</w:t>
      </w:r>
      <w:r w:rsidR="005E1E9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3W </w:t>
      </w:r>
      <w:r w:rsidR="008609F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p-regulated </w:t>
      </w:r>
      <w:r w:rsidR="006918C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38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es and </w:t>
      </w:r>
      <w:r w:rsidR="008609F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con</w:t>
      </w:r>
      <w:r w:rsidR="00552F9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itantly </w:t>
      </w:r>
      <w:r w:rsidR="00552F9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wn-regulated </w:t>
      </w:r>
      <w:r w:rsidR="006918C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04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es </w:t>
      </w:r>
      <w:r w:rsidR="00552F9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fold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change ≥ 2 and padj &lt; 0.01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9336B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. </w:t>
      </w:r>
      <w:r w:rsidR="007C638F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7C638F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u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-regulated DEGs were significantly enriched into </w:t>
      </w:r>
      <w:r w:rsidR="007C638F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68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erms (FDR &lt; 0.05), including 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90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3" w:name="OLE_LINK1"/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erms in biological process category,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30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erms in cellular component category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5912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8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erms in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molecular function category</w:t>
      </w:r>
      <w:bookmarkEnd w:id="3"/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5912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imilar to T2</w:t>
      </w:r>
      <w:r w:rsidR="0063634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5912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up-regulated </w:t>
      </w:r>
      <w:r w:rsidR="00CD6B9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38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DEG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912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66367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InR2_24h_T3W</w:t>
      </w:r>
      <w:r w:rsidR="005912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367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737ED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ersus</w:t>
      </w:r>
      <w:r w:rsidR="0066367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T_24h_T3W </w:t>
      </w:r>
      <w:r w:rsidR="005912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ainly associated with cell cycle, such as </w:t>
      </w:r>
      <w:r w:rsidR="004E3B2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cell cycle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GO:0007049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28 DEGs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="004E3B2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cell cycle process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4E3B2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22402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14 DEGs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="004E3B2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chromosome organization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4E3B2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51276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11 DEGs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="004E3B2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mitotic cell cycle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4E3B2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0278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95 DEGs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5912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4E3B2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chromosome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4E3B2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5694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96 DEGs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591215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9336B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591215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down-regulated </w:t>
      </w:r>
      <w:r w:rsidR="00CD6B9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04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EGs </w:t>
      </w:r>
      <w:r w:rsidR="0066367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InR2_24h_T3W vs WT_24h_T3W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re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gnificantly </w:t>
      </w:r>
      <w:r w:rsidR="0066367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assigned to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90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O terms, including 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9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erms in biological process category,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6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erms in cellular component category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66367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5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erms in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molecular function category</w:t>
      </w:r>
      <w:r w:rsidR="00F373BC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27485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F373BC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63634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Analogous to T2W, t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</w:t>
      </w:r>
      <w:r w:rsidR="006547C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st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own-regulated DEGs were</w:t>
      </w:r>
      <w:r w:rsidR="008A7041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ly enriched to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O terms related to extracellular matrix </w:t>
      </w:r>
      <w:r w:rsidR="004E3B2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cuticle development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B72A3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aken together,</w:t>
      </w:r>
      <w:r w:rsidR="0097392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B72A3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-seq data from both T2</w:t>
      </w:r>
      <w:r w:rsidR="0063634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B72A3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3</w:t>
      </w:r>
      <w:r w:rsidR="0063634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B72A3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2B7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nymphs </w:t>
      </w:r>
      <w:r w:rsidR="00B72A3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at 24 hAE support</w:t>
      </w:r>
      <w:r w:rsidR="0097392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72A3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634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ccelerated </w:t>
      </w:r>
      <w:r w:rsidR="00B72A3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proliferation in </w:t>
      </w:r>
      <w:r w:rsidR="00B72A35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lInR2</w:t>
      </w:r>
      <w:r w:rsidR="00B72A35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4</w:t>
      </w:r>
      <w:r w:rsidR="00B72A3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634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ing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F8CAFB5" w14:textId="48B587DF" w:rsidR="00E05B62" w:rsidRPr="00263905" w:rsidRDefault="00E6047E" w:rsidP="0097038B">
      <w:pPr>
        <w:spacing w:beforeLines="100" w:before="312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 of transcriptional profiles between InR2_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8</w:t>
      </w:r>
      <w:r w:rsidR="00934C96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_</w:t>
      </w:r>
      <w:r w:rsidR="00934C96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2W</w:t>
      </w: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T</w:t>
      </w: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_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8</w:t>
      </w:r>
      <w:r w:rsidR="00934C96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="00934C96"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_T2W</w:t>
      </w:r>
      <w:r w:rsidR="00934C96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8879B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identified </w:t>
      </w:r>
      <w:r w:rsidR="00287F0E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,245</w:t>
      </w:r>
      <w:r w:rsidR="008879B9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EGs </w:t>
      </w:r>
      <w:r w:rsidR="0011441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879B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2</w:t>
      </w:r>
      <w:r w:rsidR="00C9746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8879B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48h-5</w:t>
      </w:r>
      <w:r w:rsidR="008879B9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8879B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nstar </w:t>
      </w:r>
      <w:r w:rsidR="008879B9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l</w:t>
      </w:r>
      <w:r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R2</w:t>
      </w:r>
      <w:r w:rsidR="008879B9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4</w:t>
      </w:r>
      <w:r w:rsidR="008879B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441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ymphs </w:t>
      </w:r>
      <w:r w:rsidR="008879B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646CD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InR2_48h_T2W</w:t>
      </w:r>
      <w:r w:rsidR="008879B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1441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versus</w:t>
      </w:r>
      <w:r w:rsidR="00646CD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6CD7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t</w:t>
      </w:r>
      <w:r w:rsidR="00646CD7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W</w:t>
      </w:r>
      <w:r w:rsidR="00646CD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1441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ymphs </w:t>
      </w:r>
      <w:r w:rsidR="00646CD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436D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T_48h_T2W</w:t>
      </w:r>
      <w:r w:rsidR="00646CD7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8879B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fold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change ≥ 2 and padj &lt; 0.01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including </w:t>
      </w:r>
      <w:r w:rsidR="00287F0E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,185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p-regulated and </w:t>
      </w:r>
      <w:r w:rsidR="00287F0E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,060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wn-regulated DEGs (</w:t>
      </w:r>
      <w:r w:rsidR="0027485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r w:rsidR="0061336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F1AA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udged by </w:t>
      </w:r>
      <w:r w:rsidR="009F1AA9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DR &lt; 0.05</w:t>
      </w:r>
      <w:r w:rsidR="009F1AA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up-regulated </w:t>
      </w:r>
      <w:r w:rsidR="009F1AA9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down-regulated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EGs were assigned to </w:t>
      </w:r>
      <w:r w:rsidR="00287F0E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3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F1AA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381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O terms</w:t>
      </w:r>
      <w:r w:rsidR="009F1AA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, respectively.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97B1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9F1AA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p-regulated DEGs were </w:t>
      </w:r>
      <w:r w:rsidR="0061336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ignificantly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enriched in</w:t>
      </w:r>
      <w:r w:rsidR="0061336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o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 terms </w:t>
      </w:r>
      <w:r w:rsidR="0011441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associated tissue patterning and morphogenesi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uch as extracellular region (GO:0005576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58 DEG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="00E05B6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membrane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E05B6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16020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60 DEGs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="00E05B6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epidermis development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E05B6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8544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6 DEGs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="00E05B6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air cell differentiation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E05B6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35315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4 DEGs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and </w:t>
      </w:r>
      <w:r w:rsidR="00E05B6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imaginal disc-derived wing hair organization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E05B6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35317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3 DEGs</w:t>
      </w:r>
      <w:r w:rsidR="00C97465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7F702E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7485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7F702E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97465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C9746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C97B1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s </w:t>
      </w:r>
      <w:r w:rsidR="00FD592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phenomenon differs</w:t>
      </w:r>
      <w:r w:rsidR="00C97B1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up-regulated DEGs </w:t>
      </w:r>
      <w:r w:rsidR="00C97B1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 T2</w:t>
      </w:r>
      <w:r w:rsidR="00C9746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C97B1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C97B18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lInR2</w:t>
      </w:r>
      <w:r w:rsidR="00C97B18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4</w:t>
      </w:r>
      <w:r w:rsidR="00C97B1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24 hAE</w:t>
      </w:r>
      <w:r w:rsidR="00FD592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1192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here</w:t>
      </w:r>
      <w:r w:rsidR="00C97B1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st of GO terms are associated with cell proliferation (</w:t>
      </w:r>
      <w:r w:rsidR="0027485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C97B18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3E538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Additionally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ajority of down-regulated DEGs were associated with DNA replication and cell cycle, </w:t>
      </w:r>
      <w:r w:rsidR="00FC232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including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 cycle process (GO:0022402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14 DEGs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, DNA replication (GO:0006260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49 DEGs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="00E05B6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DNA metabolic process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E05B6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6259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82 DEGs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="00E05B62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chromosome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A163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5694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98 DEGs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FC232C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163CA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A163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DNA-dependent DNA replication</w:t>
      </w:r>
      <w:r w:rsidR="00A163CA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1C332D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6261</w:t>
      </w:r>
      <w:r w:rsidR="001C332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42 DEGs</w:t>
      </w:r>
      <w:r w:rsidR="00A163CA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07169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27485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07169D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E05B62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997D83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evidence indicate that </w:t>
      </w:r>
      <w:r w:rsidR="009436A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ression </w:t>
      </w:r>
      <w:r w:rsidR="00F97B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</w:t>
      </w:r>
      <w:r w:rsidR="009436A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cell proliferation-associated </w:t>
      </w:r>
      <w:r w:rsidR="0081018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s </w:t>
      </w:r>
      <w:r w:rsidR="00F97B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creases </w:t>
      </w:r>
      <w:r w:rsidR="00723D1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F97B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3D10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lInR2</w:t>
      </w:r>
      <w:r w:rsidR="00723D10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4</w:t>
      </w:r>
      <w:r w:rsidR="00723D1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ymphs </w:t>
      </w:r>
      <w:r w:rsidR="00F97B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proceed</w:t>
      </w:r>
      <w:r w:rsidR="00723D1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7B1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="009436A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24 hAE to 48 hAE</w:t>
      </w:r>
      <w:r w:rsidR="0017055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70559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7055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170559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lInR2</w:t>
      </w:r>
      <w:r w:rsidR="00170559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4</w:t>
      </w:r>
      <w:r w:rsidR="00170559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ay start to prepare for nymph-adult metamorphosis</w:t>
      </w:r>
      <w:r w:rsidR="00170559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643A03" w14:textId="45A0BABF" w:rsidR="00A07216" w:rsidRPr="00263905" w:rsidRDefault="00E6047E" w:rsidP="001F7A6C">
      <w:pPr>
        <w:spacing w:beforeLines="100" w:before="312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 of transcriptional profiles between InR2_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8</w:t>
      </w:r>
      <w:r w:rsidR="008C1DCA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_</w:t>
      </w:r>
      <w:r w:rsidR="008C1DCA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3W</w:t>
      </w: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T</w:t>
      </w:r>
      <w:r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_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8</w:t>
      </w:r>
      <w:r w:rsidR="008C1DCA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Pr="0026390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_</w:t>
      </w:r>
      <w:r w:rsidR="008C1DCA" w:rsidRPr="002639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3W.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otal of </w:t>
      </w:r>
      <w:r w:rsidR="00276B3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,055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p-regulated and </w:t>
      </w:r>
      <w:r w:rsidR="00276B3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,531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wn-regulated DEGs were identified in 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3</w:t>
      </w:r>
      <w:r w:rsidR="00682691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48h-5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nstar </w:t>
      </w:r>
      <w:r w:rsidR="008C1DCA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lInR2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4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InR2_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8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_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3W)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1336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ersu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C1DCA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t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W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T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_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8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_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3W)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C1DCA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ymphs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ith fold-change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 and padj &lt; 0.01 (</w:t>
      </w:r>
      <w:r w:rsidR="0027485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.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up-regulated DEGs were significantly enriched into </w:t>
      </w:r>
      <w:r w:rsidR="005E3E8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53 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O terms with FDR &lt; 0.05, which included </w:t>
      </w:r>
      <w:r w:rsidR="005E3E8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1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erms in biological process, </w:t>
      </w:r>
      <w:r w:rsidR="005E3E8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6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erms in cellular component and </w:t>
      </w:r>
      <w:r w:rsidR="005E3E8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erms in molecular function.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imilar to T2 wing buds at 48 hAE, the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p-regulated DEGs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nR2_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8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_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3W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rsus 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T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_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8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_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3W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enriched to GO terms of tissue patterning and morphogenesis (</w:t>
      </w:r>
      <w:r w:rsidR="0027485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F0B9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6F44E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down-regulated DEGs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nR2_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8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_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3W versus 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T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_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8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071AC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_</w:t>
      </w:r>
      <w:r w:rsidR="00071AC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T3W</w:t>
      </w:r>
      <w:r w:rsidR="006F44E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significantly enriched into 352 terms with FDR &lt; 0.05, including 252 terms in biological process, 74 terms in cellular component and 26 terms in molecular function. </w:t>
      </w:r>
      <w:r w:rsidR="00D23B64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6F44E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 found </w:t>
      </w:r>
      <w:r w:rsidR="00FF0B94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st of down-regulated DEGs were significantly enriched to cell proliferation,</w:t>
      </w:r>
      <w:r w:rsidR="006F44E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uch as </w:t>
      </w:r>
      <w:r w:rsidR="006F44EB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cell cycle process</w:t>
      </w:r>
      <w:r w:rsidR="006F44E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F44E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(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22402</w:t>
      </w:r>
      <w:r w:rsidR="00351E8F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11 DEGs</w:t>
      </w:r>
      <w:r w:rsidR="006F44EB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DNA replication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6260</w:t>
      </w:r>
      <w:r w:rsidR="00351E8F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41 DEG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DNA-dependent DNA replication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6261</w:t>
      </w:r>
      <w:r w:rsidR="00351E8F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34 DEG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cell cycle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7049</w:t>
      </w:r>
      <w:r w:rsidR="00351E8F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125 DEG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and 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mitotic cell cycle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GO:0000278</w:t>
      </w:r>
      <w:r w:rsidR="00351E8F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91 DEGs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1C4CD1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4CD1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274856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26390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8323E9" w:rsidRPr="002639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1C4CD1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DD2FA0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se </w:t>
      </w:r>
      <w:r w:rsidR="00EC123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indicates that both </w:t>
      </w:r>
      <w:r w:rsidR="00601900" w:rsidRPr="0026390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lInR2</w:t>
      </w:r>
      <w:r w:rsidR="00601900" w:rsidRPr="0026390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4</w:t>
      </w:r>
      <w:r w:rsidR="0060190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C1235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2W and T3W </w:t>
      </w:r>
      <w:r w:rsidR="0060190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ght stop cell proliferation, and </w:t>
      </w:r>
      <w:r w:rsidR="000B148F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mence </w:t>
      </w:r>
      <w:r w:rsidR="00601900" w:rsidRPr="00263905">
        <w:rPr>
          <w:rFonts w:ascii="Times New Roman" w:hAnsi="Times New Roman" w:cs="Times New Roman"/>
          <w:color w:val="000000" w:themeColor="text1"/>
          <w:sz w:val="24"/>
          <w:szCs w:val="24"/>
        </w:rPr>
        <w:t>wing morphogenesis at 48 hAE</w:t>
      </w:r>
      <w:r w:rsidR="00D7127A" w:rsidRPr="002639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A07216" w:rsidRPr="0026390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0E50C9" w16cid:durableId="234461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C4F790" w14:textId="77777777" w:rsidR="009E68B0" w:rsidRDefault="009E68B0" w:rsidP="00264DE2">
      <w:r>
        <w:separator/>
      </w:r>
    </w:p>
  </w:endnote>
  <w:endnote w:type="continuationSeparator" w:id="0">
    <w:p w14:paraId="7AEFFC9E" w14:textId="77777777" w:rsidR="009E68B0" w:rsidRDefault="009E68B0" w:rsidP="00264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qkkhtAdvTT86d47313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5C198B" w14:textId="77777777" w:rsidR="009E68B0" w:rsidRDefault="009E68B0" w:rsidP="00264DE2">
      <w:r>
        <w:separator/>
      </w:r>
    </w:p>
  </w:footnote>
  <w:footnote w:type="continuationSeparator" w:id="0">
    <w:p w14:paraId="5C79B646" w14:textId="77777777" w:rsidR="009E68B0" w:rsidRDefault="009E68B0" w:rsidP="00264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381"/>
    <w:rsid w:val="00004E1A"/>
    <w:rsid w:val="00010E11"/>
    <w:rsid w:val="00015EC1"/>
    <w:rsid w:val="00024CEE"/>
    <w:rsid w:val="00040939"/>
    <w:rsid w:val="00041360"/>
    <w:rsid w:val="00057417"/>
    <w:rsid w:val="00064040"/>
    <w:rsid w:val="0007169D"/>
    <w:rsid w:val="00071ACB"/>
    <w:rsid w:val="000740D4"/>
    <w:rsid w:val="00077D39"/>
    <w:rsid w:val="0008029D"/>
    <w:rsid w:val="00086CEB"/>
    <w:rsid w:val="00087C3D"/>
    <w:rsid w:val="000A5D40"/>
    <w:rsid w:val="000B148F"/>
    <w:rsid w:val="000B5ECE"/>
    <w:rsid w:val="000B750A"/>
    <w:rsid w:val="000D2A56"/>
    <w:rsid w:val="000D7C20"/>
    <w:rsid w:val="000E6A59"/>
    <w:rsid w:val="000F6C8A"/>
    <w:rsid w:val="0010420A"/>
    <w:rsid w:val="0010534D"/>
    <w:rsid w:val="0011441C"/>
    <w:rsid w:val="00123D00"/>
    <w:rsid w:val="001562D0"/>
    <w:rsid w:val="001640FE"/>
    <w:rsid w:val="00170559"/>
    <w:rsid w:val="00173463"/>
    <w:rsid w:val="001810ED"/>
    <w:rsid w:val="001A0991"/>
    <w:rsid w:val="001A2432"/>
    <w:rsid w:val="001A5158"/>
    <w:rsid w:val="001B6835"/>
    <w:rsid w:val="001B6855"/>
    <w:rsid w:val="001B7D52"/>
    <w:rsid w:val="001C332D"/>
    <w:rsid w:val="001C4CD1"/>
    <w:rsid w:val="001E0124"/>
    <w:rsid w:val="001E6168"/>
    <w:rsid w:val="001F0CA4"/>
    <w:rsid w:val="001F7A6C"/>
    <w:rsid w:val="002162D6"/>
    <w:rsid w:val="00231E09"/>
    <w:rsid w:val="00236238"/>
    <w:rsid w:val="002362FF"/>
    <w:rsid w:val="0025358C"/>
    <w:rsid w:val="00263905"/>
    <w:rsid w:val="00264DE2"/>
    <w:rsid w:val="0027284F"/>
    <w:rsid w:val="00273A46"/>
    <w:rsid w:val="00274856"/>
    <w:rsid w:val="00276B3B"/>
    <w:rsid w:val="00286700"/>
    <w:rsid w:val="00287F0E"/>
    <w:rsid w:val="00292643"/>
    <w:rsid w:val="00294F69"/>
    <w:rsid w:val="00295D71"/>
    <w:rsid w:val="002A6216"/>
    <w:rsid w:val="002A7E31"/>
    <w:rsid w:val="002C4D85"/>
    <w:rsid w:val="002C64B8"/>
    <w:rsid w:val="00303651"/>
    <w:rsid w:val="00311841"/>
    <w:rsid w:val="00312D55"/>
    <w:rsid w:val="003151D1"/>
    <w:rsid w:val="0031798E"/>
    <w:rsid w:val="0033158C"/>
    <w:rsid w:val="00347EC2"/>
    <w:rsid w:val="00351E8F"/>
    <w:rsid w:val="003569E5"/>
    <w:rsid w:val="00362A2D"/>
    <w:rsid w:val="00392B3B"/>
    <w:rsid w:val="00393DB7"/>
    <w:rsid w:val="003A110C"/>
    <w:rsid w:val="003B6D9B"/>
    <w:rsid w:val="003D05A4"/>
    <w:rsid w:val="003E5385"/>
    <w:rsid w:val="004063AA"/>
    <w:rsid w:val="00407719"/>
    <w:rsid w:val="0044213C"/>
    <w:rsid w:val="004514FE"/>
    <w:rsid w:val="00454987"/>
    <w:rsid w:val="004731A3"/>
    <w:rsid w:val="004869A3"/>
    <w:rsid w:val="004A357B"/>
    <w:rsid w:val="004C217A"/>
    <w:rsid w:val="004E3B20"/>
    <w:rsid w:val="004E4510"/>
    <w:rsid w:val="004F3BCD"/>
    <w:rsid w:val="0052607F"/>
    <w:rsid w:val="00541E92"/>
    <w:rsid w:val="00546C8C"/>
    <w:rsid w:val="00552F94"/>
    <w:rsid w:val="0056124B"/>
    <w:rsid w:val="00591215"/>
    <w:rsid w:val="00593DD7"/>
    <w:rsid w:val="005A5F43"/>
    <w:rsid w:val="005B2D26"/>
    <w:rsid w:val="005B34C6"/>
    <w:rsid w:val="005C1A91"/>
    <w:rsid w:val="005C7073"/>
    <w:rsid w:val="005E1E9D"/>
    <w:rsid w:val="005E3E84"/>
    <w:rsid w:val="00601900"/>
    <w:rsid w:val="006049AF"/>
    <w:rsid w:val="0061336B"/>
    <w:rsid w:val="00633537"/>
    <w:rsid w:val="00635834"/>
    <w:rsid w:val="0063634C"/>
    <w:rsid w:val="00646067"/>
    <w:rsid w:val="00646CD7"/>
    <w:rsid w:val="006470B6"/>
    <w:rsid w:val="006547C2"/>
    <w:rsid w:val="0066367B"/>
    <w:rsid w:val="006650C2"/>
    <w:rsid w:val="00665F0C"/>
    <w:rsid w:val="00671C3F"/>
    <w:rsid w:val="00682691"/>
    <w:rsid w:val="006840F2"/>
    <w:rsid w:val="006918C0"/>
    <w:rsid w:val="00691CD9"/>
    <w:rsid w:val="00692B7A"/>
    <w:rsid w:val="006A68C2"/>
    <w:rsid w:val="006B01C1"/>
    <w:rsid w:val="006E23EB"/>
    <w:rsid w:val="006F44EB"/>
    <w:rsid w:val="00702298"/>
    <w:rsid w:val="00720F75"/>
    <w:rsid w:val="00722B6A"/>
    <w:rsid w:val="00723D10"/>
    <w:rsid w:val="00733084"/>
    <w:rsid w:val="007365FC"/>
    <w:rsid w:val="00737ED7"/>
    <w:rsid w:val="007438A3"/>
    <w:rsid w:val="00746186"/>
    <w:rsid w:val="00793692"/>
    <w:rsid w:val="007A1031"/>
    <w:rsid w:val="007C638F"/>
    <w:rsid w:val="007D3195"/>
    <w:rsid w:val="007D5A09"/>
    <w:rsid w:val="007E5397"/>
    <w:rsid w:val="007F702E"/>
    <w:rsid w:val="00802127"/>
    <w:rsid w:val="00810186"/>
    <w:rsid w:val="00811399"/>
    <w:rsid w:val="008323E9"/>
    <w:rsid w:val="008366A4"/>
    <w:rsid w:val="0085400F"/>
    <w:rsid w:val="008609F4"/>
    <w:rsid w:val="00880171"/>
    <w:rsid w:val="00881C7D"/>
    <w:rsid w:val="00883504"/>
    <w:rsid w:val="008879B9"/>
    <w:rsid w:val="008A5035"/>
    <w:rsid w:val="008A7041"/>
    <w:rsid w:val="008B49FD"/>
    <w:rsid w:val="008C1DCA"/>
    <w:rsid w:val="008C7603"/>
    <w:rsid w:val="008E5CD9"/>
    <w:rsid w:val="008F3CEF"/>
    <w:rsid w:val="00902F5C"/>
    <w:rsid w:val="0091192D"/>
    <w:rsid w:val="009172AC"/>
    <w:rsid w:val="0092538C"/>
    <w:rsid w:val="009336BA"/>
    <w:rsid w:val="00934C96"/>
    <w:rsid w:val="009436A5"/>
    <w:rsid w:val="0096761E"/>
    <w:rsid w:val="0097038B"/>
    <w:rsid w:val="00973924"/>
    <w:rsid w:val="009827B9"/>
    <w:rsid w:val="00986CC2"/>
    <w:rsid w:val="00997D83"/>
    <w:rsid w:val="009E5BF8"/>
    <w:rsid w:val="009E68B0"/>
    <w:rsid w:val="009F1AA9"/>
    <w:rsid w:val="00A04D75"/>
    <w:rsid w:val="00A07216"/>
    <w:rsid w:val="00A078E2"/>
    <w:rsid w:val="00A108DF"/>
    <w:rsid w:val="00A12B2F"/>
    <w:rsid w:val="00A12F63"/>
    <w:rsid w:val="00A15FB6"/>
    <w:rsid w:val="00A163CA"/>
    <w:rsid w:val="00A210B8"/>
    <w:rsid w:val="00A437E3"/>
    <w:rsid w:val="00A602C2"/>
    <w:rsid w:val="00A61D5C"/>
    <w:rsid w:val="00A6216C"/>
    <w:rsid w:val="00A775BF"/>
    <w:rsid w:val="00AA19D0"/>
    <w:rsid w:val="00AA2B7D"/>
    <w:rsid w:val="00AB1224"/>
    <w:rsid w:val="00AC07F8"/>
    <w:rsid w:val="00AC4919"/>
    <w:rsid w:val="00AC5036"/>
    <w:rsid w:val="00AC5B54"/>
    <w:rsid w:val="00AE1AF1"/>
    <w:rsid w:val="00AE2E6D"/>
    <w:rsid w:val="00AF21BD"/>
    <w:rsid w:val="00AF4E18"/>
    <w:rsid w:val="00AF523F"/>
    <w:rsid w:val="00B047D5"/>
    <w:rsid w:val="00B05E27"/>
    <w:rsid w:val="00B20647"/>
    <w:rsid w:val="00B324E9"/>
    <w:rsid w:val="00B35576"/>
    <w:rsid w:val="00B44416"/>
    <w:rsid w:val="00B472ED"/>
    <w:rsid w:val="00B51C6E"/>
    <w:rsid w:val="00B65FDD"/>
    <w:rsid w:val="00B671C9"/>
    <w:rsid w:val="00B70951"/>
    <w:rsid w:val="00B72A35"/>
    <w:rsid w:val="00B7402A"/>
    <w:rsid w:val="00B845B6"/>
    <w:rsid w:val="00B86EAF"/>
    <w:rsid w:val="00BA3DAC"/>
    <w:rsid w:val="00BA52E6"/>
    <w:rsid w:val="00BD2734"/>
    <w:rsid w:val="00BE02BD"/>
    <w:rsid w:val="00BE33F5"/>
    <w:rsid w:val="00BE36BD"/>
    <w:rsid w:val="00BE76B3"/>
    <w:rsid w:val="00C03AF4"/>
    <w:rsid w:val="00C0689B"/>
    <w:rsid w:val="00C212FD"/>
    <w:rsid w:val="00C37D12"/>
    <w:rsid w:val="00C42EF0"/>
    <w:rsid w:val="00C43A54"/>
    <w:rsid w:val="00C53B76"/>
    <w:rsid w:val="00C63381"/>
    <w:rsid w:val="00C924B7"/>
    <w:rsid w:val="00C97465"/>
    <w:rsid w:val="00C97B18"/>
    <w:rsid w:val="00CA4393"/>
    <w:rsid w:val="00CD24EF"/>
    <w:rsid w:val="00CD3931"/>
    <w:rsid w:val="00CD6B96"/>
    <w:rsid w:val="00D23A1E"/>
    <w:rsid w:val="00D23B64"/>
    <w:rsid w:val="00D40EBF"/>
    <w:rsid w:val="00D44C27"/>
    <w:rsid w:val="00D47EA2"/>
    <w:rsid w:val="00D6496E"/>
    <w:rsid w:val="00D70DED"/>
    <w:rsid w:val="00D7127A"/>
    <w:rsid w:val="00D7561C"/>
    <w:rsid w:val="00D7589D"/>
    <w:rsid w:val="00D83716"/>
    <w:rsid w:val="00DA0843"/>
    <w:rsid w:val="00DA7C85"/>
    <w:rsid w:val="00DD2FA0"/>
    <w:rsid w:val="00DD754B"/>
    <w:rsid w:val="00DE2937"/>
    <w:rsid w:val="00DF1CE6"/>
    <w:rsid w:val="00DF2625"/>
    <w:rsid w:val="00E05B62"/>
    <w:rsid w:val="00E122EF"/>
    <w:rsid w:val="00E253E6"/>
    <w:rsid w:val="00E25768"/>
    <w:rsid w:val="00E27FC0"/>
    <w:rsid w:val="00E3275C"/>
    <w:rsid w:val="00E36FBB"/>
    <w:rsid w:val="00E436D5"/>
    <w:rsid w:val="00E440F1"/>
    <w:rsid w:val="00E511C8"/>
    <w:rsid w:val="00E56232"/>
    <w:rsid w:val="00E6047E"/>
    <w:rsid w:val="00E67F81"/>
    <w:rsid w:val="00EA6A1E"/>
    <w:rsid w:val="00EC1235"/>
    <w:rsid w:val="00ED3656"/>
    <w:rsid w:val="00EF2ADA"/>
    <w:rsid w:val="00F061E8"/>
    <w:rsid w:val="00F07739"/>
    <w:rsid w:val="00F21831"/>
    <w:rsid w:val="00F373BC"/>
    <w:rsid w:val="00F41AD1"/>
    <w:rsid w:val="00F4434D"/>
    <w:rsid w:val="00F5364D"/>
    <w:rsid w:val="00F63744"/>
    <w:rsid w:val="00F63F29"/>
    <w:rsid w:val="00F81625"/>
    <w:rsid w:val="00F87D46"/>
    <w:rsid w:val="00F97B15"/>
    <w:rsid w:val="00FA3A06"/>
    <w:rsid w:val="00FB1AC8"/>
    <w:rsid w:val="00FC232C"/>
    <w:rsid w:val="00FC5FAE"/>
    <w:rsid w:val="00FD0B2B"/>
    <w:rsid w:val="00FD23F1"/>
    <w:rsid w:val="00FD36C0"/>
    <w:rsid w:val="00FD5925"/>
    <w:rsid w:val="00FD714F"/>
    <w:rsid w:val="00FE0E49"/>
    <w:rsid w:val="00FF0B94"/>
    <w:rsid w:val="07921B85"/>
    <w:rsid w:val="0E2B44FC"/>
    <w:rsid w:val="116911E7"/>
    <w:rsid w:val="143A743C"/>
    <w:rsid w:val="45DA2808"/>
    <w:rsid w:val="4728533B"/>
    <w:rsid w:val="72FA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E14C9"/>
  <w15:docId w15:val="{DF1D29AF-0F26-4E0A-A786-FF02CE102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line number"/>
    <w:basedOn w:val="a0"/>
    <w:uiPriority w:val="99"/>
    <w:semiHidden/>
    <w:unhideWhenUsed/>
  </w:style>
  <w:style w:type="character" w:customStyle="1" w:styleId="fontstyle01">
    <w:name w:val="fontstyle01"/>
    <w:basedOn w:val="a0"/>
    <w:qFormat/>
    <w:rPr>
      <w:rFonts w:ascii="NqkkhtAdvTT86d47313" w:hAnsi="NqkkhtAdvTT86d47313" w:hint="default"/>
      <w:color w:val="131413"/>
      <w:sz w:val="20"/>
      <w:szCs w:val="20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A515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A515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A5158"/>
    <w:rPr>
      <w:kern w:val="2"/>
      <w:sz w:val="21"/>
      <w:szCs w:val="22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A515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A5158"/>
    <w:rPr>
      <w:b/>
      <w:bCs/>
      <w:kern w:val="2"/>
      <w:sz w:val="21"/>
      <w:szCs w:val="22"/>
    </w:rPr>
  </w:style>
  <w:style w:type="paragraph" w:styleId="a9">
    <w:name w:val="Balloon Text"/>
    <w:basedOn w:val="a"/>
    <w:link w:val="Char3"/>
    <w:uiPriority w:val="99"/>
    <w:semiHidden/>
    <w:unhideWhenUsed/>
    <w:rsid w:val="001A5158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1A515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AF75C05-0B3D-41B1-9836-47EEDB7B3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7</TotalTime>
  <Pages>5</Pages>
  <Words>1034</Words>
  <Characters>5894</Characters>
  <Application>Microsoft Office Word</Application>
  <DocSecurity>0</DocSecurity>
  <Lines>49</Lines>
  <Paragraphs>13</Paragraphs>
  <ScaleCrop>false</ScaleCrop>
  <Company/>
  <LinksUpToDate>false</LinksUpToDate>
  <CharactersWithSpaces>6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l-2</dc:creator>
  <cp:lastModifiedBy>Windows User</cp:lastModifiedBy>
  <cp:revision>133</cp:revision>
  <dcterms:created xsi:type="dcterms:W3CDTF">2020-10-10T08:42:00Z</dcterms:created>
  <dcterms:modified xsi:type="dcterms:W3CDTF">2021-06-12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